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5CF" w:rsidRPr="008A6642" w:rsidRDefault="00AA55CF" w:rsidP="00AA55CF">
      <w:pPr>
        <w:rPr>
          <w:rFonts w:ascii="Times New Roman" w:hAnsi="Times New Roman" w:cs="Times New Roman"/>
          <w:b/>
          <w:sz w:val="24"/>
          <w:szCs w:val="24"/>
        </w:rPr>
      </w:pPr>
      <w:r w:rsidRPr="008A66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A37DA">
        <w:rPr>
          <w:rFonts w:ascii="Times New Roman" w:hAnsi="Times New Roman" w:cs="Times New Roman"/>
          <w:b/>
          <w:sz w:val="24"/>
          <w:szCs w:val="24"/>
        </w:rPr>
        <w:t>S</w:t>
      </w:r>
      <w:r w:rsidR="008468F0">
        <w:rPr>
          <w:rFonts w:ascii="Times New Roman" w:hAnsi="Times New Roman" w:cs="Times New Roman"/>
          <w:b/>
          <w:sz w:val="24"/>
          <w:szCs w:val="24"/>
        </w:rPr>
        <w:t>1</w:t>
      </w:r>
      <w:r w:rsidRPr="008A6642">
        <w:rPr>
          <w:rFonts w:ascii="Times New Roman" w:hAnsi="Times New Roman" w:cs="Times New Roman"/>
          <w:b/>
          <w:sz w:val="24"/>
          <w:szCs w:val="24"/>
        </w:rPr>
        <w:t>. Multivariable C</w:t>
      </w:r>
      <w:bookmarkStart w:id="0" w:name="_GoBack"/>
      <w:bookmarkEnd w:id="0"/>
      <w:r w:rsidRPr="008A6642">
        <w:rPr>
          <w:rFonts w:ascii="Times New Roman" w:hAnsi="Times New Roman" w:cs="Times New Roman"/>
          <w:b/>
          <w:sz w:val="24"/>
          <w:szCs w:val="24"/>
        </w:rPr>
        <w:t xml:space="preserve">ox regression analysis of </w:t>
      </w:r>
      <w:r>
        <w:rPr>
          <w:rFonts w:ascii="Times New Roman" w:hAnsi="Times New Roman" w:cs="Times New Roman"/>
          <w:b/>
          <w:sz w:val="24"/>
          <w:szCs w:val="24"/>
        </w:rPr>
        <w:t xml:space="preserve">overall and </w:t>
      </w:r>
      <w:r>
        <w:rPr>
          <w:rFonts w:ascii="Times New Roman" w:hAnsi="Times New Roman" w:cs="Times New Roman" w:hint="eastAsia"/>
          <w:b/>
          <w:sz w:val="24"/>
          <w:szCs w:val="24"/>
        </w:rPr>
        <w:t>gastric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-specific </w:t>
      </w:r>
      <w:r w:rsidRPr="008A6642">
        <w:rPr>
          <w:rFonts w:ascii="Times New Roman" w:hAnsi="Times New Roman" w:cs="Times New Roman"/>
          <w:b/>
          <w:sz w:val="24"/>
          <w:szCs w:val="24"/>
        </w:rPr>
        <w:t xml:space="preserve">survival in patients with </w:t>
      </w:r>
      <w:r>
        <w:rPr>
          <w:rFonts w:ascii="Times New Roman" w:hAnsi="Times New Roman" w:cs="Times New Roman"/>
          <w:b/>
          <w:sz w:val="24"/>
          <w:szCs w:val="24"/>
        </w:rPr>
        <w:t xml:space="preserve">gastric cancer (prior cancer diagnosed </w:t>
      </w:r>
      <w:r w:rsidRPr="00AA55CF">
        <w:rPr>
          <w:rFonts w:ascii="Times New Roman" w:hAnsi="Times New Roman" w:cs="Times New Roman"/>
          <w:b/>
          <w:sz w:val="24"/>
          <w:szCs w:val="24"/>
        </w:rPr>
        <w:t>≤</w:t>
      </w:r>
      <w:r>
        <w:rPr>
          <w:rFonts w:ascii="Times New Roman" w:hAnsi="Times New Roman" w:cs="Times New Roman"/>
          <w:b/>
          <w:sz w:val="24"/>
          <w:szCs w:val="24"/>
        </w:rPr>
        <w:t>5 years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786"/>
        <w:gridCol w:w="1084"/>
        <w:gridCol w:w="1935"/>
        <w:gridCol w:w="1003"/>
      </w:tblGrid>
      <w:tr w:rsidR="00AA55CF" w:rsidRPr="008A6642" w:rsidTr="0000305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"/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ed H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tr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ncer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-specific adjusted H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A55CF" w:rsidRPr="008A6642" w:rsidTr="0000305E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or cancer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AA55CF" w:rsidRPr="00160F49" w:rsidRDefault="00AA55CF" w:rsidP="0000305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AA55CF" w:rsidRPr="00160F49" w:rsidRDefault="00AA55CF" w:rsidP="0000305E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55CF" w:rsidRPr="008A6642" w:rsidRDefault="00AA55CF" w:rsidP="00BC5D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75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620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AA55CF" w:rsidRPr="008A6642" w:rsidRDefault="00BC5DFB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55CF" w:rsidRPr="008A6642" w:rsidRDefault="002238CC" w:rsidP="002238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AA55CF" w:rsidRPr="008A6642" w:rsidRDefault="002238CC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A55CF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AA55CF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ge at diagnos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55CF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AA55CF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55CF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AA55CF" w:rsidRDefault="00AA55CF" w:rsidP="0000305E">
            <w:pPr>
              <w:ind w:firstLineChars="100"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8446A">
              <w:rPr>
                <w:rStyle w:val="fontstyle21"/>
                <w:rFonts w:ascii="Times New Roman" w:eastAsia="宋体" w:hAnsi="Times New Roman" w:cs="Times New Roman"/>
                <w:szCs w:val="21"/>
              </w:rPr>
              <w:t>≤</w:t>
            </w:r>
            <w:r>
              <w:rPr>
                <w:rStyle w:val="fontstyle21"/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 year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AA55CF" w:rsidRPr="00041259" w:rsidRDefault="00AA55CF" w:rsidP="0000305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41259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125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412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55CF" w:rsidRDefault="00AA55CF" w:rsidP="00BC5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D6D3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6D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AA55CF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55CF" w:rsidRDefault="00AA55CF" w:rsidP="00121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121B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21B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6</w:t>
            </w:r>
            <w:r w:rsidR="00121B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  <w:tcBorders>
              <w:top w:val="nil"/>
            </w:tcBorders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" w:name="_Hlk505781898"/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ex</w:t>
            </w: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04"/>
          </w:p>
        </w:tc>
        <w:tc>
          <w:tcPr>
            <w:tcW w:w="1105" w:type="dxa"/>
            <w:tcBorders>
              <w:top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9"/>
            <w:bookmarkStart w:id="5" w:name="OLE_LINK80"/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bookmarkStart w:id="6" w:name="OLE_LINK77"/>
            <w:bookmarkStart w:id="7" w:name="OLE_LINK78"/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bookmarkEnd w:id="4"/>
            <w:bookmarkEnd w:id="5"/>
            <w:bookmarkEnd w:id="6"/>
            <w:bookmarkEnd w:id="7"/>
          </w:p>
        </w:tc>
        <w:tc>
          <w:tcPr>
            <w:tcW w:w="2005" w:type="dxa"/>
            <w:tcBorders>
              <w:top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2"/>
            <w:bookmarkEnd w:id="3"/>
          </w:p>
        </w:tc>
        <w:tc>
          <w:tcPr>
            <w:tcW w:w="1015" w:type="dxa"/>
            <w:tcBorders>
              <w:top w:val="nil"/>
            </w:tcBorders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50" w:type="dxa"/>
          </w:tcPr>
          <w:p w:rsidR="00AA55CF" w:rsidRPr="008A6642" w:rsidRDefault="006D6D33" w:rsidP="00BC5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BC5D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121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8</w:t>
            </w:r>
            <w:r w:rsidR="00121B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2"/>
      <w:bookmarkEnd w:id="8"/>
      <w:tr w:rsidR="00AA55CF" w:rsidRPr="008A6642" w:rsidTr="0000305E">
        <w:tc>
          <w:tcPr>
            <w:tcW w:w="2547" w:type="dxa"/>
          </w:tcPr>
          <w:p w:rsidR="00AA55CF" w:rsidRDefault="00AA55CF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umour Site</w:t>
            </w: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rdia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0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9"/>
      <w:tr w:rsidR="00AA55CF" w:rsidRPr="008A6642" w:rsidTr="0000305E">
        <w:tc>
          <w:tcPr>
            <w:tcW w:w="2547" w:type="dxa"/>
          </w:tcPr>
          <w:p w:rsidR="00AA55CF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ody/fundus</w:t>
            </w:r>
          </w:p>
        </w:tc>
        <w:tc>
          <w:tcPr>
            <w:tcW w:w="1850" w:type="dxa"/>
          </w:tcPr>
          <w:p w:rsidR="00AA55CF" w:rsidRPr="008A6642" w:rsidRDefault="00AA55CF" w:rsidP="006D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D6D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D6D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B53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rum/pylorus</w:t>
            </w:r>
          </w:p>
        </w:tc>
        <w:tc>
          <w:tcPr>
            <w:tcW w:w="1850" w:type="dxa"/>
          </w:tcPr>
          <w:p w:rsidR="00AA55CF" w:rsidRPr="008A6642" w:rsidRDefault="00AA55CF" w:rsidP="00BC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</w:t>
            </w:r>
            <w:r w:rsidR="00BC4C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BC4C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BC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6D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C4C7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05" w:type="dxa"/>
          </w:tcPr>
          <w:p w:rsidR="00AA55CF" w:rsidRPr="008A6642" w:rsidRDefault="00AA55CF" w:rsidP="0029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94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294BDE">
              <w:rPr>
                <w:rFonts w:ascii="Times New Roman" w:hAnsi="Times New Roman" w:cs="Times New Roman"/>
                <w:sz w:val="24"/>
                <w:szCs w:val="24"/>
              </w:rPr>
              <w:t>8, 1.0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B53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4B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1850" w:type="dxa"/>
          </w:tcPr>
          <w:p w:rsidR="00AA55CF" w:rsidRPr="008A6642" w:rsidRDefault="00AA55CF" w:rsidP="00BC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C4C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D6D3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BC4C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BC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4C7A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005" w:type="dxa"/>
          </w:tcPr>
          <w:p w:rsidR="00AA55CF" w:rsidRPr="008A6642" w:rsidRDefault="00AA55CF" w:rsidP="00B53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4BD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294BDE" w:rsidP="00B53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3D9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Histologic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l</w:t>
            </w: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Type 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0" w:name="OLE_LINK39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deno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1" w:name="OLE_LINK44"/>
            <w:bookmarkEnd w:id="10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1850" w:type="dxa"/>
          </w:tcPr>
          <w:p w:rsidR="00AA55CF" w:rsidRPr="008A6642" w:rsidRDefault="00AA55CF" w:rsidP="00400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400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5" w:type="dxa"/>
          </w:tcPr>
          <w:p w:rsidR="00AA55CF" w:rsidRPr="008A6642" w:rsidRDefault="00AA55CF" w:rsidP="005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ignet ring cell</w:t>
            </w:r>
          </w:p>
        </w:tc>
        <w:tc>
          <w:tcPr>
            <w:tcW w:w="1850" w:type="dxa"/>
          </w:tcPr>
          <w:p w:rsidR="00AA55CF" w:rsidRPr="008A6642" w:rsidRDefault="00AA55CF" w:rsidP="00400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5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50" w:type="dxa"/>
          </w:tcPr>
          <w:p w:rsidR="00AA55CF" w:rsidRPr="008A6642" w:rsidRDefault="00AA55CF" w:rsidP="00400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9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400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0961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2005" w:type="dxa"/>
          </w:tcPr>
          <w:p w:rsidR="00AA55CF" w:rsidRPr="008A6642" w:rsidRDefault="00AA55CF" w:rsidP="005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bookmarkEnd w:id="12"/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umour Size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3" w:name="OLE_LINK2"/>
            <w:r w:rsidRPr="0058446A">
              <w:rPr>
                <w:rStyle w:val="fontstyle21"/>
                <w:rFonts w:ascii="Times New Roman" w:eastAsia="宋体" w:hAnsi="Times New Roman" w:cs="Times New Roman"/>
                <w:szCs w:val="21"/>
              </w:rPr>
              <w:t>≤</w:t>
            </w:r>
            <w:r>
              <w:rPr>
                <w:rStyle w:val="fontstyle21"/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m</w:t>
            </w:r>
            <w:bookmarkEnd w:id="13"/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850" w:type="dxa"/>
          </w:tcPr>
          <w:p w:rsidR="00AA55CF" w:rsidRPr="008A6642" w:rsidRDefault="00AA55CF" w:rsidP="00E82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534DDE" w:rsidP="005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850" w:type="dxa"/>
          </w:tcPr>
          <w:p w:rsidR="00AA55CF" w:rsidRPr="008A6642" w:rsidRDefault="00E827C5" w:rsidP="00E82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95"/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5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14"/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m</w:t>
            </w:r>
          </w:p>
        </w:tc>
        <w:tc>
          <w:tcPr>
            <w:tcW w:w="1850" w:type="dxa"/>
          </w:tcPr>
          <w:p w:rsidR="00AA55CF" w:rsidRPr="008A6642" w:rsidRDefault="00AA55CF" w:rsidP="00E82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5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AA55CF" w:rsidRPr="008A6642" w:rsidRDefault="00F93A88" w:rsidP="00E82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827C5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5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.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34DDE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JCC stage (6th)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50" w:type="dxa"/>
          </w:tcPr>
          <w:p w:rsidR="00AA55CF" w:rsidRPr="008A6642" w:rsidRDefault="00F632E4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93A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850" w:type="dxa"/>
          </w:tcPr>
          <w:p w:rsidR="00AA55CF" w:rsidRPr="008A6642" w:rsidRDefault="00F632E4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895814" w:rsidP="00895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="00AA55C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895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89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9581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958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895814" w:rsidP="00895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895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9581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9581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581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urgery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594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5947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5947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5947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AA55CF" w:rsidRPr="008A6642" w:rsidRDefault="00AA55CF" w:rsidP="00F6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32E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594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5947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5947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947D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adiation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0" w:type="dxa"/>
          </w:tcPr>
          <w:p w:rsidR="00AA55CF" w:rsidRPr="008A6642" w:rsidRDefault="00AA55CF" w:rsidP="005C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3B6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B66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AA55CF" w:rsidRPr="008A6642" w:rsidRDefault="00AA55CF" w:rsidP="005C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4E67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5C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67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05" w:type="dxa"/>
          </w:tcPr>
          <w:p w:rsidR="00AA55CF" w:rsidRPr="008A6642" w:rsidRDefault="00AA55CF" w:rsidP="003B6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B66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B668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3B668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3B6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6681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hemotherapy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No/Unknown</w:t>
            </w:r>
          </w:p>
        </w:tc>
        <w:tc>
          <w:tcPr>
            <w:tcW w:w="1850" w:type="dxa"/>
          </w:tcPr>
          <w:p w:rsidR="00AA55CF" w:rsidRPr="008A6642" w:rsidRDefault="00AA55CF" w:rsidP="005C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1</w:t>
            </w:r>
            <w:r w:rsidR="005C3B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351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19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351937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3519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850" w:type="dxa"/>
          </w:tcPr>
          <w:p w:rsidR="00AA55CF" w:rsidRPr="008A6642" w:rsidRDefault="00AA55CF" w:rsidP="0064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D6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4)</w:t>
            </w:r>
          </w:p>
        </w:tc>
        <w:tc>
          <w:tcPr>
            <w:tcW w:w="1105" w:type="dxa"/>
          </w:tcPr>
          <w:p w:rsidR="00AA55CF" w:rsidRPr="008A6642" w:rsidRDefault="00AA55CF" w:rsidP="0064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8, 1.04)</w:t>
            </w:r>
          </w:p>
        </w:tc>
        <w:tc>
          <w:tcPr>
            <w:tcW w:w="1015" w:type="dxa"/>
          </w:tcPr>
          <w:p w:rsidR="00AA55CF" w:rsidRPr="008A6642" w:rsidRDefault="00AA55CF" w:rsidP="0023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AI/AN</w:t>
            </w:r>
          </w:p>
        </w:tc>
        <w:tc>
          <w:tcPr>
            <w:tcW w:w="1850" w:type="dxa"/>
          </w:tcPr>
          <w:p w:rsidR="00AA55CF" w:rsidRPr="008A6642" w:rsidRDefault="00AA55CF" w:rsidP="0064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64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D63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5" w:type="dxa"/>
          </w:tcPr>
          <w:p w:rsidR="00AA55CF" w:rsidRPr="008A6642" w:rsidRDefault="00AA55CF" w:rsidP="0023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230721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850" w:type="dxa"/>
          </w:tcPr>
          <w:p w:rsidR="00AA55CF" w:rsidRPr="008A6642" w:rsidRDefault="00AA55CF" w:rsidP="0064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6D6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7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23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 (0.8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AA55CF" w:rsidRPr="008A6642" w:rsidRDefault="00AA55CF" w:rsidP="0064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64514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23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2307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Insurance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0" w:type="dxa"/>
          </w:tcPr>
          <w:p w:rsidR="00AA55CF" w:rsidRPr="008A6642" w:rsidRDefault="00AA55CF" w:rsidP="00DB5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8</w:t>
            </w:r>
            <w:r w:rsidR="00DB5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4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203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03AC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203A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203A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AA55CF" w:rsidRPr="008A6642" w:rsidRDefault="00AA55CF" w:rsidP="00DB5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560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B560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DB5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203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03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03AC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203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50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50" w:type="dxa"/>
          </w:tcPr>
          <w:p w:rsidR="00AA55CF" w:rsidRPr="008A6642" w:rsidRDefault="00AA55CF" w:rsidP="0056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58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5658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56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200AE7" w:rsidP="0020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AA5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200AE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A55CF" w:rsidRPr="008A664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A55CF" w:rsidRPr="008A6642" w:rsidTr="0000305E">
        <w:tc>
          <w:tcPr>
            <w:tcW w:w="2547" w:type="dxa"/>
          </w:tcPr>
          <w:p w:rsidR="00AA55CF" w:rsidRPr="00D2138E" w:rsidRDefault="00AA55CF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AA55CF" w:rsidRPr="008A6642" w:rsidRDefault="00AA55CF" w:rsidP="0056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658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565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56585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AA55CF" w:rsidRPr="008A6642" w:rsidRDefault="00AA55CF" w:rsidP="0020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00A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200A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200AE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AA55CF" w:rsidRPr="008A6642" w:rsidRDefault="00AA55CF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bookmarkEnd w:id="1"/>
    <w:bookmarkEnd w:id="11"/>
    <w:p w:rsidR="00AA55CF" w:rsidRDefault="00AA55CF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  <w:r w:rsidRPr="00D2138E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bbreviation: AI/AN, American Indian/Alaska Native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; AP, Asian or Pacific Islander</w:t>
      </w:r>
      <w:r w:rsidRPr="00D2138E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; </w:t>
      </w:r>
      <w:r w:rsidRPr="009C74A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deno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,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A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denocarcinoma; </w:t>
      </w:r>
      <w:r w:rsidRPr="009C74A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Mucinous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, Mucinous cell adenocarcinoma; </w:t>
      </w:r>
      <w:r w:rsidRPr="009C74A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Signet ring cell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, signet ring cell carcinoma.</w:t>
      </w:r>
    </w:p>
    <w:p w:rsidR="00EB73D2" w:rsidRDefault="00EB73D2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P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</w:pPr>
    </w:p>
    <w:p w:rsidR="00804E17" w:rsidRPr="008A6642" w:rsidRDefault="00804E17" w:rsidP="00804E17">
      <w:pPr>
        <w:rPr>
          <w:rFonts w:ascii="Times New Roman" w:hAnsi="Times New Roman" w:cs="Times New Roman"/>
          <w:b/>
          <w:sz w:val="24"/>
          <w:szCs w:val="24"/>
        </w:rPr>
      </w:pPr>
      <w:r w:rsidRPr="008A66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A37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A6642">
        <w:rPr>
          <w:rFonts w:ascii="Times New Roman" w:hAnsi="Times New Roman" w:cs="Times New Roman"/>
          <w:b/>
          <w:sz w:val="24"/>
          <w:szCs w:val="24"/>
        </w:rPr>
        <w:t xml:space="preserve">. Multivariable Cox regression analysis of </w:t>
      </w:r>
      <w:r>
        <w:rPr>
          <w:rFonts w:ascii="Times New Roman" w:hAnsi="Times New Roman" w:cs="Times New Roman"/>
          <w:b/>
          <w:sz w:val="24"/>
          <w:szCs w:val="24"/>
        </w:rPr>
        <w:t xml:space="preserve">overall and gastric cancer-specific </w:t>
      </w:r>
      <w:r w:rsidRPr="008A6642">
        <w:rPr>
          <w:rFonts w:ascii="Times New Roman" w:hAnsi="Times New Roman" w:cs="Times New Roman"/>
          <w:b/>
          <w:sz w:val="24"/>
          <w:szCs w:val="24"/>
        </w:rPr>
        <w:t xml:space="preserve">survival in patients </w:t>
      </w:r>
      <w:r>
        <w:rPr>
          <w:rFonts w:ascii="Times New Roman" w:hAnsi="Times New Roman" w:cs="Times New Roman" w:hint="eastAsia"/>
          <w:b/>
          <w:sz w:val="24"/>
          <w:szCs w:val="24"/>
        </w:rPr>
        <w:t>stratified</w:t>
      </w:r>
      <w:r>
        <w:rPr>
          <w:rFonts w:ascii="Times New Roman" w:hAnsi="Times New Roman" w:cs="Times New Roman"/>
          <w:b/>
          <w:sz w:val="24"/>
          <w:szCs w:val="24"/>
        </w:rPr>
        <w:t xml:space="preserve"> by prior cancer site (prior cancer diagnosed </w:t>
      </w:r>
      <w:r w:rsidRPr="00AA55CF">
        <w:rPr>
          <w:rFonts w:ascii="Times New Roman" w:hAnsi="Times New Roman" w:cs="Times New Roman"/>
          <w:b/>
          <w:sz w:val="24"/>
          <w:szCs w:val="24"/>
        </w:rPr>
        <w:t>≤</w:t>
      </w:r>
      <w:r>
        <w:rPr>
          <w:rFonts w:ascii="Times New Roman" w:hAnsi="Times New Roman" w:cs="Times New Roman"/>
          <w:b/>
          <w:sz w:val="24"/>
          <w:szCs w:val="24"/>
        </w:rPr>
        <w:t>5 years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807"/>
        <w:gridCol w:w="911"/>
        <w:gridCol w:w="2265"/>
        <w:gridCol w:w="996"/>
      </w:tblGrid>
      <w:tr w:rsidR="00804E17" w:rsidRPr="008A6642" w:rsidTr="0000305E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ed HR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804E17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stric cancer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specific </w:t>
            </w:r>
          </w:p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adjusted H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04E17" w:rsidRPr="008A6642" w:rsidTr="0000305E">
        <w:tc>
          <w:tcPr>
            <w:tcW w:w="2376" w:type="dxa"/>
            <w:tcBorders>
              <w:top w:val="nil"/>
              <w:bottom w:val="nil"/>
            </w:tcBorders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Pr</w:t>
            </w:r>
            <w:r>
              <w:rPr>
                <w:rFonts w:ascii="Times New Roman" w:hAnsi="Times New Roman" w:cs="Times New Roman"/>
                <w:b/>
                <w:szCs w:val="21"/>
              </w:rPr>
              <w:t>ior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 xml:space="preserve"> cancer site 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804E17" w:rsidRPr="008A6642" w:rsidTr="0000305E">
        <w:tc>
          <w:tcPr>
            <w:tcW w:w="2376" w:type="dxa"/>
            <w:tcBorders>
              <w:top w:val="nil"/>
              <w:bottom w:val="nil"/>
            </w:tcBorders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None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:rsidR="00804E17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804E17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04E17" w:rsidRPr="008A6642" w:rsidTr="0000305E">
        <w:tc>
          <w:tcPr>
            <w:tcW w:w="2376" w:type="dxa"/>
            <w:tcBorders>
              <w:top w:val="nil"/>
              <w:bottom w:val="nil"/>
            </w:tcBorders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Prostate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1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804E17" w:rsidRPr="008A6642" w:rsidRDefault="00804E17" w:rsidP="001C37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C37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1C37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C37F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804E17" w:rsidRPr="008A6642" w:rsidRDefault="00804E17" w:rsidP="001C37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C37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4E17" w:rsidRPr="008A6642" w:rsidTr="0000305E">
        <w:tc>
          <w:tcPr>
            <w:tcW w:w="2376" w:type="dxa"/>
            <w:tcBorders>
              <w:top w:val="nil"/>
            </w:tcBorders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Uterine corpus</w:t>
            </w:r>
          </w:p>
        </w:tc>
        <w:tc>
          <w:tcPr>
            <w:tcW w:w="1864" w:type="dxa"/>
            <w:tcBorders>
              <w:top w:val="nil"/>
            </w:tcBorders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  <w:tcBorders>
              <w:top w:val="nil"/>
            </w:tcBorders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63" w:type="dxa"/>
            <w:tcBorders>
              <w:top w:val="nil"/>
            </w:tcBorders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1.6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>
              <w:top w:val="nil"/>
            </w:tcBorders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Ovary</w:t>
            </w:r>
          </w:p>
        </w:tc>
        <w:tc>
          <w:tcPr>
            <w:tcW w:w="1864" w:type="dxa"/>
          </w:tcPr>
          <w:p w:rsidR="00804E17" w:rsidRPr="008A6642" w:rsidRDefault="00FB3444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804E1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804E17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04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363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 xml:space="preserve">Lung </w:t>
            </w: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&amp;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 xml:space="preserve"> bronchus</w:t>
            </w:r>
          </w:p>
        </w:tc>
        <w:tc>
          <w:tcPr>
            <w:tcW w:w="1864" w:type="dxa"/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63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lon &amp; rectum</w:t>
            </w:r>
          </w:p>
        </w:tc>
        <w:tc>
          <w:tcPr>
            <w:tcW w:w="1864" w:type="dxa"/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8A6642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3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Pancreas</w:t>
            </w:r>
          </w:p>
        </w:tc>
        <w:tc>
          <w:tcPr>
            <w:tcW w:w="1864" w:type="dxa"/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8A6642" w:rsidRDefault="00804E17" w:rsidP="00FB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3444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363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Liver &amp; intrahepatic bile duct</w:t>
            </w:r>
          </w:p>
        </w:tc>
        <w:tc>
          <w:tcPr>
            <w:tcW w:w="1864" w:type="dxa"/>
          </w:tcPr>
          <w:p w:rsidR="00804E17" w:rsidRPr="008A6642" w:rsidRDefault="003B3667" w:rsidP="003B3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804E17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04E17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04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8A6642" w:rsidRDefault="00804E17" w:rsidP="003B3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3667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363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2, 0.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8A6642" w:rsidRDefault="00804E17" w:rsidP="00D4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41AD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Esophagus</w:t>
            </w:r>
          </w:p>
        </w:tc>
        <w:tc>
          <w:tcPr>
            <w:tcW w:w="1864" w:type="dxa"/>
          </w:tcPr>
          <w:p w:rsidR="00804E17" w:rsidRPr="000F4689" w:rsidRDefault="00804E17" w:rsidP="003B36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804E17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3" w:type="dxa"/>
          </w:tcPr>
          <w:p w:rsidR="00804E17" w:rsidRPr="000F4689" w:rsidRDefault="00804E17" w:rsidP="00D41A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D41AD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41AD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59)</w:t>
            </w:r>
          </w:p>
        </w:tc>
        <w:tc>
          <w:tcPr>
            <w:tcW w:w="1006" w:type="dxa"/>
          </w:tcPr>
          <w:p w:rsidR="00804E17" w:rsidRPr="000F4689" w:rsidRDefault="00804E17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Urinary bladder</w:t>
            </w:r>
          </w:p>
        </w:tc>
        <w:tc>
          <w:tcPr>
            <w:tcW w:w="1864" w:type="dxa"/>
          </w:tcPr>
          <w:p w:rsidR="00804E17" w:rsidRPr="000F4689" w:rsidRDefault="00804E17" w:rsidP="003B36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0, 1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804E17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3" w:type="dxa"/>
          </w:tcPr>
          <w:p w:rsidR="00804E17" w:rsidRPr="000F4689" w:rsidRDefault="00804E17" w:rsidP="00D41A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AD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41AD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D41AD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0F4689" w:rsidRDefault="00804E17" w:rsidP="00D41A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AD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Kidney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&amp;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enal pelvis</w:t>
            </w:r>
          </w:p>
        </w:tc>
        <w:tc>
          <w:tcPr>
            <w:tcW w:w="1864" w:type="dxa"/>
          </w:tcPr>
          <w:p w:rsidR="00804E17" w:rsidRPr="000F4689" w:rsidRDefault="003B3667" w:rsidP="003B36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804E17" w:rsidP="003B36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7</w:t>
            </w:r>
          </w:p>
        </w:tc>
        <w:tc>
          <w:tcPr>
            <w:tcW w:w="2363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Melanoma of the skin</w:t>
            </w:r>
          </w:p>
        </w:tc>
        <w:tc>
          <w:tcPr>
            <w:tcW w:w="1864" w:type="dxa"/>
          </w:tcPr>
          <w:p w:rsidR="00804E17" w:rsidRPr="000F4689" w:rsidRDefault="00804E17" w:rsidP="003B36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804E17" w:rsidP="003B36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36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5</w:t>
            </w:r>
          </w:p>
        </w:tc>
        <w:tc>
          <w:tcPr>
            <w:tcW w:w="2363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Thyroid</w:t>
            </w:r>
          </w:p>
        </w:tc>
        <w:tc>
          <w:tcPr>
            <w:tcW w:w="1864" w:type="dxa"/>
          </w:tcPr>
          <w:p w:rsidR="00804E17" w:rsidRPr="000F4689" w:rsidRDefault="0037208D" w:rsidP="003720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1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804E17" w:rsidP="003720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1</w:t>
            </w:r>
          </w:p>
        </w:tc>
        <w:tc>
          <w:tcPr>
            <w:tcW w:w="2363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2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eukemia</w:t>
            </w:r>
          </w:p>
        </w:tc>
        <w:tc>
          <w:tcPr>
            <w:tcW w:w="1864" w:type="dxa"/>
          </w:tcPr>
          <w:p w:rsidR="00804E17" w:rsidRPr="000F4689" w:rsidRDefault="00804E17" w:rsidP="003720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804E17" w:rsidP="003720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63" w:type="dxa"/>
          </w:tcPr>
          <w:p w:rsidR="00804E17" w:rsidRPr="000F4689" w:rsidRDefault="009E0029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804E1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06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ain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&amp;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other nervous system</w:t>
            </w:r>
          </w:p>
        </w:tc>
        <w:tc>
          <w:tcPr>
            <w:tcW w:w="1864" w:type="dxa"/>
          </w:tcPr>
          <w:p w:rsidR="00804E17" w:rsidRPr="000F4689" w:rsidRDefault="00804E17" w:rsidP="003720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3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37208D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</w:p>
        </w:tc>
        <w:tc>
          <w:tcPr>
            <w:tcW w:w="2363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8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0F4689" w:rsidRDefault="00804E17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al cavity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&amp;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pharynx</w:t>
            </w:r>
          </w:p>
        </w:tc>
        <w:tc>
          <w:tcPr>
            <w:tcW w:w="1864" w:type="dxa"/>
          </w:tcPr>
          <w:p w:rsidR="00804E17" w:rsidRPr="000F4689" w:rsidRDefault="00804E17" w:rsidP="003720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5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Pr="000F4689" w:rsidRDefault="00804E17" w:rsidP="003720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7208D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63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9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0F4689" w:rsidRDefault="00804E17" w:rsidP="009E00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9E0029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east</w:t>
            </w:r>
          </w:p>
        </w:tc>
        <w:tc>
          <w:tcPr>
            <w:tcW w:w="1864" w:type="dxa"/>
          </w:tcPr>
          <w:p w:rsidR="00804E17" w:rsidRDefault="00804E17" w:rsidP="00372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20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7208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3720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</w:tcPr>
          <w:p w:rsidR="00804E17" w:rsidRDefault="00804E17" w:rsidP="00372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720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3" w:type="dxa"/>
          </w:tcPr>
          <w:p w:rsidR="00804E17" w:rsidRDefault="00804E17" w:rsidP="009E0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002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E002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E002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04E17" w:rsidRPr="008A6642" w:rsidTr="0000305E">
        <w:tc>
          <w:tcPr>
            <w:tcW w:w="2376" w:type="dxa"/>
          </w:tcPr>
          <w:p w:rsidR="00804E17" w:rsidRPr="00D4412A" w:rsidRDefault="00804E17" w:rsidP="0000305E">
            <w:pPr>
              <w:rPr>
                <w:rFonts w:ascii="Times New Roman" w:hAnsi="Times New Roman" w:cs="Times New Roman"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ther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1864" w:type="dxa"/>
          </w:tcPr>
          <w:p w:rsidR="00804E17" w:rsidRDefault="00804E17" w:rsidP="00372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720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.</w:t>
            </w:r>
            <w:r w:rsidR="0037208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720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13" w:type="dxa"/>
          </w:tcPr>
          <w:p w:rsidR="00804E17" w:rsidRDefault="00804E1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63" w:type="dxa"/>
          </w:tcPr>
          <w:p w:rsidR="00804E17" w:rsidRPr="008A6642" w:rsidRDefault="00804E17" w:rsidP="009E0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E00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E002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E00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</w:tcPr>
          <w:p w:rsidR="00804E17" w:rsidRPr="008A6642" w:rsidRDefault="00804E17" w:rsidP="009E0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0029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</w:tr>
    </w:tbl>
    <w:p w:rsidR="00804E17" w:rsidRPr="005A3CD4" w:rsidRDefault="00804E17" w:rsidP="00804E17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EB73D2" w:rsidRDefault="00EB73D2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AA55CF">
      <w:pPr>
        <w:widowControl/>
        <w:spacing w:after="160" w:line="360" w:lineRule="auto"/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</w:pPr>
    </w:p>
    <w:p w:rsidR="00853E54" w:rsidRPr="008A6642" w:rsidRDefault="00853E54" w:rsidP="00853E54">
      <w:pPr>
        <w:rPr>
          <w:rFonts w:ascii="Times New Roman" w:hAnsi="Times New Roman" w:cs="Times New Roman"/>
          <w:b/>
          <w:sz w:val="24"/>
          <w:szCs w:val="24"/>
        </w:rPr>
      </w:pPr>
      <w:r w:rsidRPr="008A66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A37DA">
        <w:rPr>
          <w:rFonts w:ascii="Times New Roman" w:hAnsi="Times New Roman" w:cs="Times New Roman"/>
          <w:b/>
          <w:sz w:val="24"/>
          <w:szCs w:val="24"/>
        </w:rPr>
        <w:t>S</w:t>
      </w:r>
      <w:r w:rsidR="00EB73D2">
        <w:rPr>
          <w:rFonts w:ascii="Times New Roman" w:hAnsi="Times New Roman" w:cs="Times New Roman"/>
          <w:b/>
          <w:sz w:val="24"/>
          <w:szCs w:val="24"/>
        </w:rPr>
        <w:t>3</w:t>
      </w:r>
      <w:r w:rsidRPr="008A6642">
        <w:rPr>
          <w:rFonts w:ascii="Times New Roman" w:hAnsi="Times New Roman" w:cs="Times New Roman"/>
          <w:b/>
          <w:sz w:val="24"/>
          <w:szCs w:val="24"/>
        </w:rPr>
        <w:t xml:space="preserve">. Multivariable Cox regression analysis of </w:t>
      </w:r>
      <w:r>
        <w:rPr>
          <w:rFonts w:ascii="Times New Roman" w:hAnsi="Times New Roman" w:cs="Times New Roman"/>
          <w:b/>
          <w:sz w:val="24"/>
          <w:szCs w:val="24"/>
        </w:rPr>
        <w:t xml:space="preserve">overall and </w:t>
      </w:r>
      <w:r>
        <w:rPr>
          <w:rFonts w:ascii="Times New Roman" w:hAnsi="Times New Roman" w:cs="Times New Roman" w:hint="eastAsia"/>
          <w:b/>
          <w:sz w:val="24"/>
          <w:szCs w:val="24"/>
        </w:rPr>
        <w:t>gastric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-specific </w:t>
      </w:r>
      <w:r w:rsidRPr="008A6642">
        <w:rPr>
          <w:rFonts w:ascii="Times New Roman" w:hAnsi="Times New Roman" w:cs="Times New Roman"/>
          <w:b/>
          <w:sz w:val="24"/>
          <w:szCs w:val="24"/>
        </w:rPr>
        <w:t xml:space="preserve">survival in patients with </w:t>
      </w:r>
      <w:r>
        <w:rPr>
          <w:rFonts w:ascii="Times New Roman" w:hAnsi="Times New Roman" w:cs="Times New Roman"/>
          <w:b/>
          <w:sz w:val="24"/>
          <w:szCs w:val="24"/>
        </w:rPr>
        <w:t xml:space="preserve">gastric cancer (prior cancer diagnosed </w:t>
      </w:r>
      <w:r w:rsidR="00EB73D2">
        <w:rPr>
          <w:rFonts w:ascii="Times New Roman" w:hAnsi="Times New Roman" w:cs="Times New Roman"/>
          <w:b/>
          <w:sz w:val="24"/>
          <w:szCs w:val="24"/>
        </w:rPr>
        <w:t>&gt;</w:t>
      </w:r>
      <w:r>
        <w:rPr>
          <w:rFonts w:ascii="Times New Roman" w:hAnsi="Times New Roman" w:cs="Times New Roman"/>
          <w:b/>
          <w:sz w:val="24"/>
          <w:szCs w:val="24"/>
        </w:rPr>
        <w:t>5 years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786"/>
        <w:gridCol w:w="1084"/>
        <w:gridCol w:w="1935"/>
        <w:gridCol w:w="1003"/>
      </w:tblGrid>
      <w:tr w:rsidR="0068783E" w:rsidRPr="008A6642" w:rsidTr="0000305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ed H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tr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ncer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-specific adjusted H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783E" w:rsidRPr="008A6642" w:rsidTr="0000305E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or cancer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853E54" w:rsidRPr="00160F49" w:rsidRDefault="00853E54" w:rsidP="0000305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853E54" w:rsidRPr="00160F49" w:rsidRDefault="00853E54" w:rsidP="0000305E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853E54" w:rsidRPr="008A6642" w:rsidRDefault="00853E54" w:rsidP="003B3C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B3C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3B3C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53E54" w:rsidRPr="008A6642" w:rsidRDefault="00853E54" w:rsidP="00DF22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F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F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F229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853E54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ge at diagnos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853E54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853E54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53E54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853E54" w:rsidRDefault="00853E54" w:rsidP="0000305E">
            <w:pPr>
              <w:ind w:firstLineChars="100"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8446A">
              <w:rPr>
                <w:rStyle w:val="fontstyle21"/>
                <w:rFonts w:ascii="Times New Roman" w:eastAsia="宋体" w:hAnsi="Times New Roman" w:cs="Times New Roman"/>
                <w:szCs w:val="21"/>
              </w:rPr>
              <w:t>≤</w:t>
            </w:r>
            <w:r>
              <w:rPr>
                <w:rStyle w:val="fontstyle21"/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 year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  <w:tcBorders>
              <w:top w:val="nil"/>
              <w:bottom w:val="nil"/>
            </w:tcBorders>
          </w:tcPr>
          <w:p w:rsidR="00853E54" w:rsidRPr="00041259" w:rsidRDefault="00853E54" w:rsidP="0000305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41259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125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412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853E54" w:rsidRDefault="00853E54" w:rsidP="003B3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3CD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B3C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B3CD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853E54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53E54" w:rsidRDefault="00853E54" w:rsidP="00C91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C91A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C91A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91A3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  <w:tcBorders>
              <w:top w:val="nil"/>
            </w:tcBorders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ex</w:t>
            </w: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  <w:tcBorders>
              <w:top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</w:tcBorders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50" w:type="dxa"/>
          </w:tcPr>
          <w:p w:rsidR="00853E54" w:rsidRPr="008A6642" w:rsidRDefault="00853E54" w:rsidP="00154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8</w:t>
            </w:r>
            <w:r w:rsidR="00154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C91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91A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C91A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C91A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Default="00853E54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umour Site</w:t>
            </w: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rdia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ody/fundus</w:t>
            </w:r>
          </w:p>
        </w:tc>
        <w:tc>
          <w:tcPr>
            <w:tcW w:w="1850" w:type="dxa"/>
          </w:tcPr>
          <w:p w:rsidR="00853E54" w:rsidRPr="008A6642" w:rsidRDefault="00853E54" w:rsidP="00D5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538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538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1F7AA3" w:rsidP="001F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853E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853E54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853E54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rum/pylorus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7, 1.0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D5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3815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2005" w:type="dxa"/>
          </w:tcPr>
          <w:p w:rsidR="00853E54" w:rsidRPr="008A6642" w:rsidRDefault="00853E54" w:rsidP="001F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F7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1F7A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1F7A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1F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F7AA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1850" w:type="dxa"/>
          </w:tcPr>
          <w:p w:rsidR="00853E54" w:rsidRPr="008A6642" w:rsidRDefault="00853E54" w:rsidP="00D5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</w:t>
            </w:r>
            <w:r w:rsidR="00D5381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D538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D5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3815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005" w:type="dxa"/>
          </w:tcPr>
          <w:p w:rsidR="00853E54" w:rsidRPr="008A6642" w:rsidRDefault="00853E54" w:rsidP="001F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F7A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2, 1.0</w:t>
            </w:r>
            <w:r w:rsidR="001F7A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1F7AA3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Histologic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l</w:t>
            </w: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Type 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deno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1850" w:type="dxa"/>
          </w:tcPr>
          <w:p w:rsidR="00853E54" w:rsidRPr="008A6642" w:rsidRDefault="00853E54" w:rsidP="00DB2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B28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B28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DB28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DB2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B28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5" w:type="dxa"/>
          </w:tcPr>
          <w:p w:rsidR="00853E54" w:rsidRPr="008A6642" w:rsidRDefault="00853E54" w:rsidP="008D3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D39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6, 1.2</w:t>
            </w:r>
            <w:r w:rsidR="008D3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ignet ring cell</w:t>
            </w:r>
          </w:p>
        </w:tc>
        <w:tc>
          <w:tcPr>
            <w:tcW w:w="1850" w:type="dxa"/>
          </w:tcPr>
          <w:p w:rsidR="00853E54" w:rsidRPr="008A6642" w:rsidRDefault="00853E54" w:rsidP="00DB2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</w:t>
            </w:r>
            <w:r w:rsidR="00DB2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8D3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D39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8D3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8D39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50" w:type="dxa"/>
          </w:tcPr>
          <w:p w:rsidR="00853E54" w:rsidRPr="008A6642" w:rsidRDefault="00853E54" w:rsidP="00DB2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DB28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DB28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7)</w:t>
            </w:r>
          </w:p>
        </w:tc>
        <w:tc>
          <w:tcPr>
            <w:tcW w:w="1105" w:type="dxa"/>
          </w:tcPr>
          <w:p w:rsidR="00853E54" w:rsidRPr="008A6642" w:rsidRDefault="00DB28C3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8D3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</w:t>
            </w:r>
            <w:r w:rsidR="008D399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6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umour Size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46A">
              <w:rPr>
                <w:rStyle w:val="fontstyle21"/>
                <w:rFonts w:ascii="Times New Roman" w:eastAsia="宋体" w:hAnsi="Times New Roman" w:cs="Times New Roman"/>
                <w:szCs w:val="21"/>
              </w:rPr>
              <w:t>≤</w:t>
            </w:r>
            <w:r>
              <w:rPr>
                <w:rStyle w:val="fontstyle21"/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850" w:type="dxa"/>
          </w:tcPr>
          <w:p w:rsidR="00853E54" w:rsidRPr="008A6642" w:rsidRDefault="00853E54" w:rsidP="003C7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3B2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850" w:type="dxa"/>
          </w:tcPr>
          <w:p w:rsidR="00853E54" w:rsidRPr="008A6642" w:rsidRDefault="00853E54" w:rsidP="003C7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3B2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3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m</w:t>
            </w:r>
          </w:p>
        </w:tc>
        <w:tc>
          <w:tcPr>
            <w:tcW w:w="1850" w:type="dxa"/>
          </w:tcPr>
          <w:p w:rsidR="00853E54" w:rsidRPr="008A6642" w:rsidRDefault="00853E54" w:rsidP="003C7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3B2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853E54" w:rsidRPr="008A6642" w:rsidRDefault="00853E54" w:rsidP="003C7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3C72F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3B2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9</w:t>
            </w:r>
            <w:r w:rsidR="003B2F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JCC stage (6th)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7C1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50" w:type="dxa"/>
          </w:tcPr>
          <w:p w:rsidR="00853E54" w:rsidRPr="008A6642" w:rsidRDefault="00853E54" w:rsidP="00AA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AA4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A422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AA4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7C1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50" w:type="dxa"/>
          </w:tcPr>
          <w:p w:rsidR="00853E54" w:rsidRPr="008A6642" w:rsidRDefault="00853E54" w:rsidP="00AA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AA4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7C1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AA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422E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2005" w:type="dxa"/>
          </w:tcPr>
          <w:p w:rsidR="00853E54" w:rsidRPr="008A6642" w:rsidRDefault="00853E54" w:rsidP="007C1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7C13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7C138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850" w:type="dxa"/>
          </w:tcPr>
          <w:p w:rsidR="00853E54" w:rsidRPr="008A6642" w:rsidRDefault="00853E54" w:rsidP="00700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DD3212" w:rsidP="00DD3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="00853E54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53E5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853E5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853E5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53E54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1850" w:type="dxa"/>
          </w:tcPr>
          <w:p w:rsidR="00853E54" w:rsidRPr="008A6642" w:rsidRDefault="00853E54" w:rsidP="00700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DD3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D32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D321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1850" w:type="dxa"/>
          </w:tcPr>
          <w:p w:rsidR="00853E54" w:rsidRPr="008A6642" w:rsidRDefault="00853E54" w:rsidP="00700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DD3212" w:rsidP="00DD3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="00853E54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="00853E54"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3E5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853E54"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1850" w:type="dxa"/>
          </w:tcPr>
          <w:p w:rsidR="00853E54" w:rsidRPr="008A6642" w:rsidRDefault="00853E54" w:rsidP="00700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0B1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DD3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D32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D321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32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urgery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50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DD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DD2D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DD2D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DD2D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DD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D2D0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D2D0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DD2D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adiation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687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878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2005" w:type="dxa"/>
          </w:tcPr>
          <w:p w:rsidR="00853E54" w:rsidRPr="008A6642" w:rsidRDefault="00853E54" w:rsidP="00687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878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6878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.69)</w:t>
            </w:r>
          </w:p>
        </w:tc>
        <w:tc>
          <w:tcPr>
            <w:tcW w:w="1015" w:type="dxa"/>
          </w:tcPr>
          <w:p w:rsidR="00853E54" w:rsidRPr="008A6642" w:rsidRDefault="00853E54" w:rsidP="00687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8783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hemotherapy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No/Unknown</w:t>
            </w:r>
          </w:p>
        </w:tc>
        <w:tc>
          <w:tcPr>
            <w:tcW w:w="1850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2.0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1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687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1.9</w:t>
            </w:r>
            <w:r w:rsidR="006878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08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9, 1.04)</w:t>
            </w:r>
          </w:p>
        </w:tc>
        <w:tc>
          <w:tcPr>
            <w:tcW w:w="1105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8, 1.04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AI/AN</w:t>
            </w:r>
          </w:p>
        </w:tc>
        <w:tc>
          <w:tcPr>
            <w:tcW w:w="1850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05" w:type="dxa"/>
          </w:tcPr>
          <w:p w:rsidR="00853E54" w:rsidRPr="008A6642" w:rsidRDefault="00853E54" w:rsidP="00AD3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D39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D39C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AD3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850" w:type="dxa"/>
          </w:tcPr>
          <w:p w:rsidR="00853E54" w:rsidRPr="008A6642" w:rsidRDefault="00853E54" w:rsidP="0076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 (0.8</w:t>
            </w:r>
            <w:r w:rsidR="00766B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7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AD3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AD3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3, 0.88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 (0.20, 0.32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AD3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AD3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8, 0.31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Insurance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84, 0.94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877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8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877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1.06, 1.11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877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7, 1.1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50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50" w:type="dxa"/>
          </w:tcPr>
          <w:p w:rsidR="00853E54" w:rsidRPr="008A6642" w:rsidRDefault="00853E54" w:rsidP="00260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1.1</w:t>
            </w:r>
            <w:r w:rsidR="00260D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2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13, 1.18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783E" w:rsidRPr="008A6642" w:rsidTr="0000305E">
        <w:tc>
          <w:tcPr>
            <w:tcW w:w="2547" w:type="dxa"/>
          </w:tcPr>
          <w:p w:rsidR="00853E54" w:rsidRPr="00D2138E" w:rsidRDefault="00853E54" w:rsidP="0000305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138E">
              <w:rPr>
                <w:rFonts w:ascii="Times New Roman" w:eastAsia="等线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50" w:type="dxa"/>
          </w:tcPr>
          <w:p w:rsidR="00853E54" w:rsidRPr="008A6642" w:rsidRDefault="00853E54" w:rsidP="00260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60D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5, 0.9</w:t>
            </w:r>
            <w:r w:rsidR="00260D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05" w:type="dxa"/>
          </w:tcPr>
          <w:p w:rsidR="00853E54" w:rsidRPr="008A6642" w:rsidRDefault="00853E54" w:rsidP="00877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8771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:rsidR="00853E54" w:rsidRPr="008A6642" w:rsidRDefault="00853E54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903251" w:rsidRDefault="00853E54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  <w:r w:rsidRPr="00D2138E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bbreviation: AI/AN, American Indian/Alaska Native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; AP, Asian or Pacific Islander</w:t>
      </w:r>
      <w:r w:rsidRPr="00D2138E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; </w:t>
      </w:r>
      <w:r w:rsidRPr="009C74A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deno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,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A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denocarcinoma; </w:t>
      </w:r>
      <w:r w:rsidRPr="009C74A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Mucinous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, Mucinous cell adenocarcinoma; </w:t>
      </w:r>
      <w:r w:rsidRPr="009C74A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Signet ring cell</w:t>
      </w:r>
      <w:r w:rsidR="0087697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, signet ring cell carcinoma.</w:t>
      </w:r>
    </w:p>
    <w:p w:rsidR="00D36870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D36870" w:rsidRPr="0087697F" w:rsidRDefault="00D36870" w:rsidP="0087697F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903251" w:rsidRPr="008A6642" w:rsidRDefault="00903251" w:rsidP="00903251">
      <w:pPr>
        <w:rPr>
          <w:rFonts w:ascii="Times New Roman" w:hAnsi="Times New Roman" w:cs="Times New Roman"/>
          <w:b/>
          <w:sz w:val="24"/>
          <w:szCs w:val="24"/>
        </w:rPr>
      </w:pPr>
      <w:r w:rsidRPr="008A66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A37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A6642">
        <w:rPr>
          <w:rFonts w:ascii="Times New Roman" w:hAnsi="Times New Roman" w:cs="Times New Roman"/>
          <w:b/>
          <w:sz w:val="24"/>
          <w:szCs w:val="24"/>
        </w:rPr>
        <w:t xml:space="preserve">. Multivariable Cox regression analysis of </w:t>
      </w:r>
      <w:r>
        <w:rPr>
          <w:rFonts w:ascii="Times New Roman" w:hAnsi="Times New Roman" w:cs="Times New Roman"/>
          <w:b/>
          <w:sz w:val="24"/>
          <w:szCs w:val="24"/>
        </w:rPr>
        <w:t xml:space="preserve">overall and gastric cancer-specific </w:t>
      </w:r>
      <w:r w:rsidRPr="008A6642">
        <w:rPr>
          <w:rFonts w:ascii="Times New Roman" w:hAnsi="Times New Roman" w:cs="Times New Roman"/>
          <w:b/>
          <w:sz w:val="24"/>
          <w:szCs w:val="24"/>
        </w:rPr>
        <w:t xml:space="preserve">survival in patients </w:t>
      </w:r>
      <w:r>
        <w:rPr>
          <w:rFonts w:ascii="Times New Roman" w:hAnsi="Times New Roman" w:cs="Times New Roman" w:hint="eastAsia"/>
          <w:b/>
          <w:sz w:val="24"/>
          <w:szCs w:val="24"/>
        </w:rPr>
        <w:t>stratified</w:t>
      </w:r>
      <w:r>
        <w:rPr>
          <w:rFonts w:ascii="Times New Roman" w:hAnsi="Times New Roman" w:cs="Times New Roman"/>
          <w:b/>
          <w:sz w:val="24"/>
          <w:szCs w:val="24"/>
        </w:rPr>
        <w:t xml:space="preserve"> by prior cancer site (prior cancer diagnosed &gt;5 years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808"/>
        <w:gridCol w:w="911"/>
        <w:gridCol w:w="2265"/>
        <w:gridCol w:w="996"/>
      </w:tblGrid>
      <w:tr w:rsidR="00903251" w:rsidRPr="008A6642" w:rsidTr="00E96B67"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ed HR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903251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stric cancer</w:t>
            </w: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specific </w:t>
            </w:r>
          </w:p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adjusted H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03251" w:rsidRPr="008A6642" w:rsidTr="00E96B67">
        <w:tc>
          <w:tcPr>
            <w:tcW w:w="2326" w:type="dxa"/>
            <w:tcBorders>
              <w:top w:val="nil"/>
              <w:bottom w:val="nil"/>
            </w:tcBorders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Pr</w:t>
            </w:r>
            <w:r>
              <w:rPr>
                <w:rFonts w:ascii="Times New Roman" w:hAnsi="Times New Roman" w:cs="Times New Roman"/>
                <w:b/>
                <w:szCs w:val="21"/>
              </w:rPr>
              <w:t>ior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 xml:space="preserve"> cancer site 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903251" w:rsidRPr="008A6642" w:rsidTr="00E96B67">
        <w:tc>
          <w:tcPr>
            <w:tcW w:w="2326" w:type="dxa"/>
            <w:tcBorders>
              <w:top w:val="nil"/>
              <w:bottom w:val="nil"/>
            </w:tcBorders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None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903251" w:rsidRDefault="00903251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903251" w:rsidRDefault="00903251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3251" w:rsidRPr="008A6642" w:rsidTr="00E96B67">
        <w:tc>
          <w:tcPr>
            <w:tcW w:w="2326" w:type="dxa"/>
            <w:tcBorders>
              <w:top w:val="nil"/>
              <w:bottom w:val="nil"/>
            </w:tcBorders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Prostate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903251" w:rsidRPr="008A6642" w:rsidRDefault="00903251" w:rsidP="00DF5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F5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F5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F5D6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903251" w:rsidRPr="008A6642" w:rsidRDefault="00903251" w:rsidP="00C032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320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032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 w:rsidR="00C032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3251" w:rsidRPr="008A6642" w:rsidRDefault="00903251" w:rsidP="00003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4689" w:rsidRPr="000F4689" w:rsidTr="00E96B67">
        <w:tc>
          <w:tcPr>
            <w:tcW w:w="2326" w:type="dxa"/>
            <w:tcBorders>
              <w:top w:val="nil"/>
            </w:tcBorders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Uterine corpus</w:t>
            </w:r>
          </w:p>
        </w:tc>
        <w:tc>
          <w:tcPr>
            <w:tcW w:w="1808" w:type="dxa"/>
            <w:tcBorders>
              <w:top w:val="nil"/>
            </w:tcBorders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</w:tcBorders>
          </w:tcPr>
          <w:p w:rsidR="00903251" w:rsidRPr="000F4689" w:rsidRDefault="00903251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65" w:type="dxa"/>
            <w:tcBorders>
              <w:top w:val="nil"/>
            </w:tcBorders>
          </w:tcPr>
          <w:p w:rsidR="00903251" w:rsidRPr="000F4689" w:rsidRDefault="00903251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  <w:tcBorders>
              <w:top w:val="nil"/>
            </w:tcBorders>
          </w:tcPr>
          <w:p w:rsidR="00903251" w:rsidRPr="000F4689" w:rsidRDefault="00903251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Ovary</w:t>
            </w:r>
          </w:p>
        </w:tc>
        <w:tc>
          <w:tcPr>
            <w:tcW w:w="1808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2265" w:type="dxa"/>
          </w:tcPr>
          <w:p w:rsidR="00903251" w:rsidRPr="000F4689" w:rsidRDefault="00C0320B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  <w:r w:rsidR="0090325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="0090325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  <w:r w:rsidR="0090325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4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 xml:space="preserve">Lung </w:t>
            </w: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&amp;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 xml:space="preserve"> bronchus</w:t>
            </w:r>
          </w:p>
        </w:tc>
        <w:tc>
          <w:tcPr>
            <w:tcW w:w="1808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903251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65" w:type="dxa"/>
          </w:tcPr>
          <w:p w:rsidR="00903251" w:rsidRPr="000F4689" w:rsidRDefault="00903251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7, 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6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lon &amp; rectum</w:t>
            </w:r>
          </w:p>
        </w:tc>
        <w:tc>
          <w:tcPr>
            <w:tcW w:w="1808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903251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65" w:type="dxa"/>
          </w:tcPr>
          <w:p w:rsidR="00903251" w:rsidRPr="000F4689" w:rsidRDefault="00903251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C032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0320B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Pancreas</w:t>
            </w:r>
          </w:p>
        </w:tc>
        <w:tc>
          <w:tcPr>
            <w:tcW w:w="1808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911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2265" w:type="dxa"/>
          </w:tcPr>
          <w:p w:rsidR="00903251" w:rsidRPr="000F4689" w:rsidRDefault="0011558E" w:rsidP="00115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  <w:r w:rsidR="0090325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="0090325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</w:t>
            </w:r>
            <w:r w:rsidR="0090325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115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558E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5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Liver &amp; intrahepatic bile duct</w:t>
            </w:r>
          </w:p>
        </w:tc>
        <w:tc>
          <w:tcPr>
            <w:tcW w:w="1808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3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2265" w:type="dxa"/>
          </w:tcPr>
          <w:p w:rsidR="00903251" w:rsidRPr="000F4689" w:rsidRDefault="00903251" w:rsidP="00115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1558E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11558E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1558E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115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11558E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Esophagus</w:t>
            </w:r>
          </w:p>
        </w:tc>
        <w:tc>
          <w:tcPr>
            <w:tcW w:w="1808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8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903251" w:rsidP="00DF5D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5D6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1</w:t>
            </w:r>
          </w:p>
        </w:tc>
        <w:tc>
          <w:tcPr>
            <w:tcW w:w="2265" w:type="dxa"/>
          </w:tcPr>
          <w:p w:rsidR="00903251" w:rsidRPr="000F4689" w:rsidRDefault="00903251" w:rsidP="00B7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2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B7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7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Urinary bladder</w:t>
            </w:r>
          </w:p>
        </w:tc>
        <w:tc>
          <w:tcPr>
            <w:tcW w:w="1808" w:type="dxa"/>
          </w:tcPr>
          <w:p w:rsidR="00903251" w:rsidRPr="000F4689" w:rsidRDefault="00903251" w:rsidP="006918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91832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691832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4</w:t>
            </w:r>
            <w:r w:rsidR="00691832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691832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265" w:type="dxa"/>
          </w:tcPr>
          <w:p w:rsidR="00903251" w:rsidRPr="000F4689" w:rsidRDefault="00903251" w:rsidP="00B7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9 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Kidney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&amp;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enal pelvis</w:t>
            </w:r>
          </w:p>
        </w:tc>
        <w:tc>
          <w:tcPr>
            <w:tcW w:w="1808" w:type="dxa"/>
          </w:tcPr>
          <w:p w:rsidR="00903251" w:rsidRPr="000F4689" w:rsidRDefault="00903251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903251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3</w:t>
            </w:r>
          </w:p>
        </w:tc>
        <w:tc>
          <w:tcPr>
            <w:tcW w:w="2265" w:type="dxa"/>
          </w:tcPr>
          <w:p w:rsidR="00903251" w:rsidRPr="000F4689" w:rsidRDefault="00903251" w:rsidP="00B7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0F4689" w:rsidRDefault="00903251" w:rsidP="00B7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0F4689" w:rsidRPr="000F4689" w:rsidTr="00E96B67">
        <w:tc>
          <w:tcPr>
            <w:tcW w:w="2326" w:type="dxa"/>
          </w:tcPr>
          <w:p w:rsidR="00E96B67" w:rsidRPr="00D4412A" w:rsidRDefault="00E96B67" w:rsidP="00E96B6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Melanoma of the skin</w:t>
            </w:r>
          </w:p>
        </w:tc>
        <w:tc>
          <w:tcPr>
            <w:tcW w:w="1808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81, 1.26)</w:t>
            </w:r>
          </w:p>
        </w:tc>
        <w:tc>
          <w:tcPr>
            <w:tcW w:w="911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3</w:t>
            </w:r>
          </w:p>
        </w:tc>
        <w:tc>
          <w:tcPr>
            <w:tcW w:w="2265" w:type="dxa"/>
          </w:tcPr>
          <w:p w:rsidR="00E96B67" w:rsidRPr="000F4689" w:rsidRDefault="00E96B67" w:rsidP="00B7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E96B67" w:rsidRPr="000F4689" w:rsidRDefault="00E96B67" w:rsidP="00B7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712D1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0F4689" w:rsidRPr="000F4689" w:rsidTr="00E96B67">
        <w:tc>
          <w:tcPr>
            <w:tcW w:w="2326" w:type="dxa"/>
          </w:tcPr>
          <w:p w:rsidR="00E96B67" w:rsidRPr="00D4412A" w:rsidRDefault="00E96B67" w:rsidP="00E96B67">
            <w:pPr>
              <w:rPr>
                <w:rFonts w:ascii="Times New Roman" w:hAnsi="Times New Roman" w:cs="Times New Roman"/>
                <w:szCs w:val="21"/>
              </w:rPr>
            </w:pPr>
            <w:r w:rsidRPr="00D4412A">
              <w:rPr>
                <w:rFonts w:ascii="Times New Roman" w:hAnsi="Times New Roman" w:cs="Times New Roman"/>
                <w:b/>
                <w:szCs w:val="21"/>
              </w:rPr>
              <w:t>Thyroid</w:t>
            </w:r>
          </w:p>
        </w:tc>
        <w:tc>
          <w:tcPr>
            <w:tcW w:w="1808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 (0.93, 1.60)</w:t>
            </w:r>
          </w:p>
        </w:tc>
        <w:tc>
          <w:tcPr>
            <w:tcW w:w="911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3</w:t>
            </w:r>
          </w:p>
        </w:tc>
        <w:tc>
          <w:tcPr>
            <w:tcW w:w="2265" w:type="dxa"/>
          </w:tcPr>
          <w:p w:rsidR="00E96B67" w:rsidRPr="000F4689" w:rsidRDefault="009843C0" w:rsidP="00984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E96B67" w:rsidRPr="000F4689" w:rsidRDefault="00E96B67" w:rsidP="00984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5</w:t>
            </w:r>
          </w:p>
        </w:tc>
      </w:tr>
      <w:tr w:rsidR="000F4689" w:rsidRPr="000F4689" w:rsidTr="00E96B67">
        <w:tc>
          <w:tcPr>
            <w:tcW w:w="2326" w:type="dxa"/>
          </w:tcPr>
          <w:p w:rsidR="00E96B67" w:rsidRPr="00D4412A" w:rsidRDefault="00E96B67" w:rsidP="00E96B6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eukemia</w:t>
            </w:r>
          </w:p>
        </w:tc>
        <w:tc>
          <w:tcPr>
            <w:tcW w:w="1808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 (1.02, 2.07)</w:t>
            </w:r>
          </w:p>
        </w:tc>
        <w:tc>
          <w:tcPr>
            <w:tcW w:w="911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8</w:t>
            </w:r>
          </w:p>
        </w:tc>
        <w:tc>
          <w:tcPr>
            <w:tcW w:w="2265" w:type="dxa"/>
          </w:tcPr>
          <w:p w:rsidR="00E96B67" w:rsidRPr="000F4689" w:rsidRDefault="00E96B67" w:rsidP="00984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2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E96B67" w:rsidRPr="000F4689" w:rsidRDefault="00E96B67" w:rsidP="00984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</w:tr>
      <w:tr w:rsidR="000F4689" w:rsidRPr="000F4689" w:rsidTr="00E96B67">
        <w:tc>
          <w:tcPr>
            <w:tcW w:w="2326" w:type="dxa"/>
          </w:tcPr>
          <w:p w:rsidR="00E96B67" w:rsidRPr="00D4412A" w:rsidRDefault="00E96B67" w:rsidP="00E96B6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ain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&amp;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other nervous system</w:t>
            </w:r>
          </w:p>
        </w:tc>
        <w:tc>
          <w:tcPr>
            <w:tcW w:w="1808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 (1.11, 1.55)</w:t>
            </w:r>
          </w:p>
        </w:tc>
        <w:tc>
          <w:tcPr>
            <w:tcW w:w="911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265" w:type="dxa"/>
          </w:tcPr>
          <w:p w:rsidR="00E96B67" w:rsidRPr="000F4689" w:rsidRDefault="00E96B67" w:rsidP="00984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E96B67" w:rsidRPr="000F4689" w:rsidRDefault="00E96B67" w:rsidP="00984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843C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</w:p>
        </w:tc>
      </w:tr>
      <w:tr w:rsidR="000F4689" w:rsidRPr="000F4689" w:rsidTr="00E96B67">
        <w:tc>
          <w:tcPr>
            <w:tcW w:w="2326" w:type="dxa"/>
          </w:tcPr>
          <w:p w:rsidR="00E96B67" w:rsidRPr="00D4412A" w:rsidRDefault="00E96B67" w:rsidP="00E96B6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al cavity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&amp;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pharynx</w:t>
            </w:r>
          </w:p>
        </w:tc>
        <w:tc>
          <w:tcPr>
            <w:tcW w:w="1808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 (1.12, 1.67)</w:t>
            </w:r>
          </w:p>
        </w:tc>
        <w:tc>
          <w:tcPr>
            <w:tcW w:w="911" w:type="dxa"/>
          </w:tcPr>
          <w:p w:rsidR="00E96B67" w:rsidRPr="000F4689" w:rsidRDefault="00E96B67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2265" w:type="dxa"/>
          </w:tcPr>
          <w:p w:rsidR="00E96B67" w:rsidRPr="000F4689" w:rsidRDefault="00E96B67" w:rsidP="00E54C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E54C2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E54C2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E54C2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E96B67" w:rsidRPr="000F4689" w:rsidRDefault="00E96B67" w:rsidP="00E54C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E54C2A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0F4689" w:rsidRPr="000F4689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reast</w:t>
            </w:r>
          </w:p>
        </w:tc>
        <w:tc>
          <w:tcPr>
            <w:tcW w:w="1808" w:type="dxa"/>
          </w:tcPr>
          <w:p w:rsidR="00903251" w:rsidRPr="000F4689" w:rsidRDefault="00903251" w:rsidP="00E96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4, 1.3</w:t>
            </w:r>
            <w:r w:rsidR="00E96B67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Pr="000F4689" w:rsidRDefault="00903251" w:rsidP="00003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65" w:type="dxa"/>
          </w:tcPr>
          <w:p w:rsidR="00903251" w:rsidRPr="000F4689" w:rsidRDefault="00903251" w:rsidP="00BA3E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3E0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8, 0.96)</w:t>
            </w:r>
          </w:p>
        </w:tc>
        <w:tc>
          <w:tcPr>
            <w:tcW w:w="996" w:type="dxa"/>
          </w:tcPr>
          <w:p w:rsidR="00903251" w:rsidRPr="000F4689" w:rsidRDefault="00903251" w:rsidP="00BA3E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3E00" w:rsidRPr="000F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</w:t>
            </w:r>
          </w:p>
        </w:tc>
      </w:tr>
      <w:tr w:rsidR="00903251" w:rsidRPr="008A6642" w:rsidTr="00E96B67">
        <w:tc>
          <w:tcPr>
            <w:tcW w:w="2326" w:type="dxa"/>
          </w:tcPr>
          <w:p w:rsidR="00903251" w:rsidRPr="00D4412A" w:rsidRDefault="00903251" w:rsidP="0000305E">
            <w:pPr>
              <w:rPr>
                <w:rFonts w:ascii="Times New Roman" w:hAnsi="Times New Roman" w:cs="Times New Roman"/>
                <w:szCs w:val="21"/>
              </w:rPr>
            </w:pPr>
            <w:r w:rsidRPr="00D4412A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D4412A">
              <w:rPr>
                <w:rFonts w:ascii="Times New Roman" w:hAnsi="Times New Roman" w:cs="Times New Roman"/>
                <w:b/>
                <w:szCs w:val="21"/>
              </w:rPr>
              <w:t>ther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1808" w:type="dxa"/>
          </w:tcPr>
          <w:p w:rsidR="00903251" w:rsidRDefault="00903251" w:rsidP="00E9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96B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E96B6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96B6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</w:tcPr>
          <w:p w:rsidR="00903251" w:rsidRDefault="00E96B67" w:rsidP="00003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65" w:type="dxa"/>
          </w:tcPr>
          <w:p w:rsidR="00903251" w:rsidRPr="008A6642" w:rsidRDefault="00903251" w:rsidP="00BA3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A3E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3E0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BA3E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:rsidR="00903251" w:rsidRPr="008A6642" w:rsidRDefault="00903251" w:rsidP="00BA3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3E0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</w:tbl>
    <w:p w:rsidR="00903251" w:rsidRPr="005A3CD4" w:rsidRDefault="00903251" w:rsidP="00903251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:rsidR="00903251" w:rsidRPr="00853E54" w:rsidRDefault="00903251">
      <w:pPr>
        <w:rPr>
          <w:lang w:val="en-GB"/>
        </w:rPr>
      </w:pPr>
    </w:p>
    <w:sectPr w:rsidR="00903251" w:rsidRPr="00853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04F9" w:rsidRDefault="002D04F9" w:rsidP="00D36870">
      <w:r>
        <w:separator/>
      </w:r>
    </w:p>
  </w:endnote>
  <w:endnote w:type="continuationSeparator" w:id="0">
    <w:p w:rsidR="002D04F9" w:rsidRDefault="002D04F9" w:rsidP="00D3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04F9" w:rsidRDefault="002D04F9" w:rsidP="00D36870">
      <w:r>
        <w:separator/>
      </w:r>
    </w:p>
  </w:footnote>
  <w:footnote w:type="continuationSeparator" w:id="0">
    <w:p w:rsidR="002D04F9" w:rsidRDefault="002D04F9" w:rsidP="00D36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5CF"/>
    <w:rsid w:val="000620C4"/>
    <w:rsid w:val="000F4689"/>
    <w:rsid w:val="0011558E"/>
    <w:rsid w:val="00121B65"/>
    <w:rsid w:val="00154D35"/>
    <w:rsid w:val="00165256"/>
    <w:rsid w:val="001C37F2"/>
    <w:rsid w:val="001F7AA3"/>
    <w:rsid w:val="00200AE7"/>
    <w:rsid w:val="00203ACE"/>
    <w:rsid w:val="002238CC"/>
    <w:rsid w:val="00230721"/>
    <w:rsid w:val="00260DDD"/>
    <w:rsid w:val="00294BDE"/>
    <w:rsid w:val="002D04F9"/>
    <w:rsid w:val="002D5ECA"/>
    <w:rsid w:val="00351937"/>
    <w:rsid w:val="0037208D"/>
    <w:rsid w:val="003B2F9F"/>
    <w:rsid w:val="003B3667"/>
    <w:rsid w:val="003B3CD9"/>
    <w:rsid w:val="003B6681"/>
    <w:rsid w:val="003C72F7"/>
    <w:rsid w:val="003E42BF"/>
    <w:rsid w:val="00400961"/>
    <w:rsid w:val="004E6733"/>
    <w:rsid w:val="00534DDE"/>
    <w:rsid w:val="00565853"/>
    <w:rsid w:val="005673BC"/>
    <w:rsid w:val="005947DD"/>
    <w:rsid w:val="005C3BEC"/>
    <w:rsid w:val="0064514C"/>
    <w:rsid w:val="0068783E"/>
    <w:rsid w:val="00691832"/>
    <w:rsid w:val="006D63C6"/>
    <w:rsid w:val="006D6D33"/>
    <w:rsid w:val="00700B14"/>
    <w:rsid w:val="00766B91"/>
    <w:rsid w:val="007C1387"/>
    <w:rsid w:val="00804E17"/>
    <w:rsid w:val="00805845"/>
    <w:rsid w:val="00807DAA"/>
    <w:rsid w:val="008468F0"/>
    <w:rsid w:val="00853E54"/>
    <w:rsid w:val="0087697F"/>
    <w:rsid w:val="008771E0"/>
    <w:rsid w:val="00895814"/>
    <w:rsid w:val="008D3996"/>
    <w:rsid w:val="008E0472"/>
    <w:rsid w:val="00903251"/>
    <w:rsid w:val="00972C0D"/>
    <w:rsid w:val="009843C0"/>
    <w:rsid w:val="009D3A95"/>
    <w:rsid w:val="009E0029"/>
    <w:rsid w:val="00A26696"/>
    <w:rsid w:val="00AA37DA"/>
    <w:rsid w:val="00AA422E"/>
    <w:rsid w:val="00AA55CF"/>
    <w:rsid w:val="00AD39C6"/>
    <w:rsid w:val="00B53D9D"/>
    <w:rsid w:val="00B712D1"/>
    <w:rsid w:val="00BA3E00"/>
    <w:rsid w:val="00BC4C7A"/>
    <w:rsid w:val="00BC5DFB"/>
    <w:rsid w:val="00C0320B"/>
    <w:rsid w:val="00C91A3F"/>
    <w:rsid w:val="00D36870"/>
    <w:rsid w:val="00D37552"/>
    <w:rsid w:val="00D41AD9"/>
    <w:rsid w:val="00D53815"/>
    <w:rsid w:val="00DB28C3"/>
    <w:rsid w:val="00DB560C"/>
    <w:rsid w:val="00DD2D05"/>
    <w:rsid w:val="00DD3212"/>
    <w:rsid w:val="00DF2296"/>
    <w:rsid w:val="00DF5D6A"/>
    <w:rsid w:val="00E54C2A"/>
    <w:rsid w:val="00E827C5"/>
    <w:rsid w:val="00E96B67"/>
    <w:rsid w:val="00EB73D2"/>
    <w:rsid w:val="00F17212"/>
    <w:rsid w:val="00F632E4"/>
    <w:rsid w:val="00F93A88"/>
    <w:rsid w:val="00FB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B6F99"/>
  <w15:chartTrackingRefBased/>
  <w15:docId w15:val="{9B5D32AF-B406-493A-8F9A-79CA3393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5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AA55CF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D36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68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6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6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6</Pages>
  <Words>1378</Words>
  <Characters>7857</Characters>
  <Application>Microsoft Office Word</Application>
  <DocSecurity>0</DocSecurity>
  <Lines>65</Lines>
  <Paragraphs>18</Paragraphs>
  <ScaleCrop>false</ScaleCrop>
  <Company/>
  <LinksUpToDate>false</LinksUpToDate>
  <CharactersWithSpaces>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free</dc:creator>
  <cp:keywords/>
  <dc:description/>
  <cp:lastModifiedBy>Joannafree</cp:lastModifiedBy>
  <cp:revision>85</cp:revision>
  <dcterms:created xsi:type="dcterms:W3CDTF">2020-09-28T07:26:00Z</dcterms:created>
  <dcterms:modified xsi:type="dcterms:W3CDTF">2020-10-04T06:58:00Z</dcterms:modified>
</cp:coreProperties>
</file>